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64A1" w:rsidRPr="00DC4480" w:rsidRDefault="008B6198" w:rsidP="004C25B6">
      <w:pPr>
        <w:spacing w:after="0" w:line="480" w:lineRule="auto"/>
        <w:ind w:right="-71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C44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Table</w:t>
      </w:r>
      <w:r w:rsidR="00D73FDE" w:rsidRPr="00DC44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S2</w:t>
      </w:r>
      <w:r w:rsidR="00694413" w:rsidRPr="00DC4480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. </w:t>
      </w:r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rimer</w:t>
      </w:r>
      <w:r w:rsidR="00694413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ferences for </w:t>
      </w:r>
      <w:proofErr w:type="spellStart"/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aqMan</w:t>
      </w:r>
      <w:proofErr w:type="spellEnd"/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® Gene Expression Assays (Applied </w:t>
      </w:r>
      <w:proofErr w:type="spellStart"/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iosystems</w:t>
      </w:r>
      <w:proofErr w:type="spellEnd"/>
      <w:r w:rsidR="004C25B6" w:rsidRPr="00DC448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)</w:t>
      </w:r>
    </w:p>
    <w:tbl>
      <w:tblPr>
        <w:tblStyle w:val="Tablaconcuadrcula"/>
        <w:tblW w:w="94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ayout w:type="fixed"/>
        <w:tblLook w:val="04A0"/>
      </w:tblPr>
      <w:tblGrid>
        <w:gridCol w:w="4213"/>
        <w:gridCol w:w="1985"/>
        <w:gridCol w:w="1984"/>
        <w:gridCol w:w="1276"/>
      </w:tblGrid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bottom w:val="single" w:sz="12" w:space="0" w:color="auto"/>
            </w:tcBorders>
            <w:vAlign w:val="center"/>
          </w:tcPr>
          <w:p w:rsidR="008B6198" w:rsidRPr="00DC4480" w:rsidRDefault="008B6198" w:rsidP="004C25B6">
            <w:pPr>
              <w:ind w:left="-142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DC448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Gene descriptio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8B6198" w:rsidRPr="00DC4480" w:rsidRDefault="008B6198" w:rsidP="004C25B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DC448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Assay ID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r w:rsidRPr="00DC448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Nº accession</w:t>
            </w:r>
          </w:p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DC448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GenBank</w:t>
            </w:r>
            <w:proofErr w:type="spellEnd"/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</w:pPr>
            <w:proofErr w:type="spellStart"/>
            <w:r w:rsidRPr="00DC448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>Amplicon</w:t>
            </w:r>
            <w:proofErr w:type="spellEnd"/>
            <w:r w:rsidRPr="00DC4480">
              <w:rPr>
                <w:rFonts w:ascii="Times New Roman" w:hAnsi="Times New Roman" w:cs="Times New Roman"/>
                <w:b/>
                <w:color w:val="000000" w:themeColor="text1"/>
                <w:sz w:val="24"/>
                <w:lang w:val="en-GB"/>
              </w:rPr>
              <w:t xml:space="preserve"> Length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</w:pPr>
            <w:proofErr w:type="spellStart"/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Actb</w:t>
            </w:r>
            <w:proofErr w:type="spellEnd"/>
            <w:r w:rsidR="0057453B" w:rsidRPr="00DC4480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(Beta </w:t>
            </w:r>
            <w:proofErr w:type="spellStart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actin</w:t>
            </w:r>
            <w:proofErr w:type="spellEnd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Rn00667869_m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NM_031144.2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91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Cnr1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proofErr w:type="spellStart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cannabi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noid</w:t>
            </w:r>
            <w:proofErr w:type="spellEnd"/>
            <w:r w:rsidRPr="00DC4480">
              <w:rPr>
                <w:rFonts w:ascii="Times New Roman" w:hAnsi="Times New Roman" w:cs="Times New Roman"/>
                <w:color w:val="000000" w:themeColor="text1"/>
              </w:rPr>
              <w:t xml:space="preserve"> receptor 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2758689_s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12784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92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nr2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cannabinoid receptor 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3993699_s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01164142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102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1403D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Dagl</w:t>
            </w:r>
            <w:r w:rsidR="001403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α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diacylglycerol lipase, alpha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1454304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01005886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67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1403D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Dagl</w:t>
            </w:r>
            <w:r w:rsidR="001403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β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diacylglycerol lipase, beta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1453770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01107120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57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Faah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fatty acid amide hydrolas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577086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24132.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63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587D93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M</w:t>
            </w:r>
            <w:r w:rsidR="008B6198"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g</w:t>
            </w: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l</w:t>
            </w:r>
            <w:r w:rsidR="008B6198"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l</w:t>
            </w:r>
            <w:r w:rsidR="008B6198"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="008B6198" w:rsidRPr="00DC4480">
              <w:rPr>
                <w:rFonts w:ascii="Times New Roman" w:hAnsi="Times New Roman" w:cs="Times New Roman"/>
                <w:color w:val="000000" w:themeColor="text1"/>
              </w:rPr>
              <w:t>(monoglyceride lipas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593297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138502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78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</w:pPr>
            <w:proofErr w:type="spellStart"/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  <w:lang w:val="en-GB"/>
              </w:rPr>
              <w:t>Napepld</w:t>
            </w:r>
            <w:proofErr w:type="spellEnd"/>
            <w:r w:rsidRPr="00DC4480">
              <w:rPr>
                <w:rFonts w:ascii="Times New Roman" w:hAnsi="Times New Roman" w:cs="Times New Roman"/>
                <w:i/>
                <w:color w:val="000000" w:themeColor="text1"/>
                <w:lang w:val="en-GB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(N-</w:t>
            </w:r>
            <w:proofErr w:type="spellStart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acyl</w:t>
            </w:r>
            <w:proofErr w:type="spellEnd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phosphatidylethanolamine</w:t>
            </w:r>
            <w:proofErr w:type="spellEnd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</w:t>
            </w:r>
            <w:proofErr w:type="spellStart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>phospholipase</w:t>
            </w:r>
            <w:proofErr w:type="spellEnd"/>
            <w:r w:rsidRPr="00DC4480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D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1786262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199381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71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Acaca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acetyl-CoA carboxylase alpha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573474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22193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Scd1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stearoyl-Coenzyme A desaturase 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594894_g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139192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Cpt1a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carnitine palmitoyltransferase 1a, live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580702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31559.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64</w:t>
            </w:r>
          </w:p>
        </w:tc>
      </w:tr>
      <w:tr w:rsidR="00736416" w:rsidRPr="00736416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736416" w:rsidRPr="00736416" w:rsidRDefault="00736416" w:rsidP="004C25B6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63428C">
              <w:rPr>
                <w:rFonts w:ascii="Times New Roman" w:hAnsi="Times New Roman"/>
                <w:b/>
                <w:i/>
              </w:rPr>
              <w:t>Cpt1b</w:t>
            </w:r>
            <w:r w:rsidRPr="0063428C">
              <w:rPr>
                <w:rFonts w:ascii="Times New Roman" w:hAnsi="Times New Roman"/>
              </w:rPr>
              <w:t xml:space="preserve"> (carnitine palmitoyltransferase 1b, musc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736416" w:rsidRPr="00736416" w:rsidRDefault="00736416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28C">
              <w:rPr>
                <w:rFonts w:ascii="Times New Roman" w:hAnsi="Times New Roman"/>
              </w:rPr>
              <w:t>Rn00682395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736416" w:rsidRPr="00736416" w:rsidRDefault="00736416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28C">
              <w:rPr>
                <w:rFonts w:ascii="Times New Roman" w:hAnsi="Times New Roman"/>
              </w:rPr>
              <w:t>NC_005106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36416" w:rsidRPr="00736416" w:rsidRDefault="00736416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3428C">
              <w:rPr>
                <w:rFonts w:ascii="Times New Roman" w:hAnsi="Times New Roman"/>
              </w:rPr>
              <w:t>83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1403DD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par</w:t>
            </w:r>
            <w:r w:rsidR="001403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α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peroxisome proliferator activated receptor alpha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566193_m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M_013196.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98</w:t>
            </w:r>
          </w:p>
        </w:tc>
      </w:tr>
      <w:tr w:rsidR="008B6198" w:rsidRPr="00DC4480">
        <w:trPr>
          <w:trHeight w:val="397"/>
          <w:jc w:val="center"/>
        </w:trPr>
        <w:tc>
          <w:tcPr>
            <w:tcW w:w="4213" w:type="dxa"/>
            <w:tcBorders>
              <w:top w:val="nil"/>
            </w:tcBorders>
            <w:vAlign w:val="center"/>
          </w:tcPr>
          <w:p w:rsidR="008B6198" w:rsidRPr="00DC4480" w:rsidRDefault="008B6198" w:rsidP="001403DD">
            <w:pPr>
              <w:rPr>
                <w:rFonts w:ascii="Times New Roman" w:hAnsi="Times New Roman" w:cs="Times New Roman"/>
                <w:b/>
                <w:i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b/>
                <w:i/>
                <w:color w:val="000000" w:themeColor="text1"/>
              </w:rPr>
              <w:t>Ppar</w:t>
            </w:r>
            <w:r w:rsidR="001403DD">
              <w:rPr>
                <w:rFonts w:ascii="Times New Roman" w:hAnsi="Times New Roman" w:cs="Times New Roman"/>
                <w:b/>
                <w:i/>
                <w:color w:val="000000" w:themeColor="text1"/>
              </w:rPr>
              <w:t>γ</w:t>
            </w:r>
            <w:r w:rsidRPr="00DC4480">
              <w:rPr>
                <w:rFonts w:ascii="Times New Roman" w:hAnsi="Times New Roman" w:cs="Times New Roman"/>
                <w:i/>
                <w:color w:val="000000" w:themeColor="text1"/>
              </w:rPr>
              <w:t xml:space="preserve"> </w:t>
            </w:r>
            <w:r w:rsidRPr="00DC4480">
              <w:rPr>
                <w:rFonts w:ascii="Times New Roman" w:hAnsi="Times New Roman" w:cs="Times New Roman"/>
                <w:color w:val="000000" w:themeColor="text1"/>
              </w:rPr>
              <w:t>(peroxisome proliferator activated receptor gamma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Rn00440945_m1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NC_005103.4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B6198" w:rsidRPr="00DC4480" w:rsidRDefault="008B6198" w:rsidP="004C25B6">
            <w:pPr>
              <w:ind w:left="-108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DC4480">
              <w:rPr>
                <w:rFonts w:ascii="Times New Roman" w:hAnsi="Times New Roman" w:cs="Times New Roman"/>
                <w:color w:val="000000" w:themeColor="text1"/>
              </w:rPr>
              <w:t>105</w:t>
            </w:r>
          </w:p>
        </w:tc>
      </w:tr>
    </w:tbl>
    <w:p w:rsidR="00EE0249" w:rsidRPr="00B243CD" w:rsidRDefault="00EE0249" w:rsidP="004C25B6">
      <w:pPr>
        <w:ind w:left="-709"/>
        <w:rPr>
          <w:lang w:val="en-US"/>
        </w:rPr>
      </w:pPr>
    </w:p>
    <w:sectPr w:rsidR="00EE0249" w:rsidRPr="00B243CD" w:rsidSect="00D538B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altName w:val="Segoe UI"/>
    <w:charset w:val="00"/>
    <w:family w:val="swiss"/>
    <w:pitch w:val="variable"/>
    <w:sig w:usb0="00000001" w:usb1="4000207B" w:usb2="00000000" w:usb3="00000000" w:csb0="0000019F" w:csb1="00000000"/>
  </w:font>
  <w:font w:name="Segoe UI">
    <w:altName w:val="Cambria"/>
    <w:panose1 w:val="020B0502040204020203"/>
    <w:charset w:val="00"/>
    <w:family w:val="swiss"/>
    <w:pitch w:val="variable"/>
    <w:sig w:usb0="E00022FF" w:usb1="C000205B" w:usb2="0000000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08"/>
  <w:hyphenationZone w:val="425"/>
  <w:characterSpacingControl w:val="doNotCompress"/>
  <w:compat/>
  <w:rsids>
    <w:rsidRoot w:val="00781989"/>
    <w:rsid w:val="00003866"/>
    <w:rsid w:val="00012B61"/>
    <w:rsid w:val="00023564"/>
    <w:rsid w:val="00025CCD"/>
    <w:rsid w:val="00072E08"/>
    <w:rsid w:val="00075544"/>
    <w:rsid w:val="000C665E"/>
    <w:rsid w:val="0010065B"/>
    <w:rsid w:val="0011062F"/>
    <w:rsid w:val="001403DD"/>
    <w:rsid w:val="0016068E"/>
    <w:rsid w:val="00170373"/>
    <w:rsid w:val="0018099F"/>
    <w:rsid w:val="00193EDC"/>
    <w:rsid w:val="001954B6"/>
    <w:rsid w:val="001C0431"/>
    <w:rsid w:val="00231ECC"/>
    <w:rsid w:val="00274B92"/>
    <w:rsid w:val="00284B49"/>
    <w:rsid w:val="002B1B47"/>
    <w:rsid w:val="002B5797"/>
    <w:rsid w:val="002C59D5"/>
    <w:rsid w:val="002E7289"/>
    <w:rsid w:val="00320C5E"/>
    <w:rsid w:val="00366EDB"/>
    <w:rsid w:val="003724D9"/>
    <w:rsid w:val="003751E2"/>
    <w:rsid w:val="003868A8"/>
    <w:rsid w:val="0039153A"/>
    <w:rsid w:val="00394F66"/>
    <w:rsid w:val="003C4190"/>
    <w:rsid w:val="003E0294"/>
    <w:rsid w:val="003F5782"/>
    <w:rsid w:val="00414199"/>
    <w:rsid w:val="004165BA"/>
    <w:rsid w:val="0044762B"/>
    <w:rsid w:val="004563A5"/>
    <w:rsid w:val="00462048"/>
    <w:rsid w:val="004657EE"/>
    <w:rsid w:val="00482F35"/>
    <w:rsid w:val="004C25B6"/>
    <w:rsid w:val="0050337A"/>
    <w:rsid w:val="00505BBE"/>
    <w:rsid w:val="00522441"/>
    <w:rsid w:val="005649DD"/>
    <w:rsid w:val="0057394C"/>
    <w:rsid w:val="0057453B"/>
    <w:rsid w:val="00587D93"/>
    <w:rsid w:val="00593FA5"/>
    <w:rsid w:val="005A52E6"/>
    <w:rsid w:val="005D5154"/>
    <w:rsid w:val="00623358"/>
    <w:rsid w:val="0063428C"/>
    <w:rsid w:val="00637760"/>
    <w:rsid w:val="00642EA2"/>
    <w:rsid w:val="00666F0D"/>
    <w:rsid w:val="0067412A"/>
    <w:rsid w:val="006840ED"/>
    <w:rsid w:val="00694413"/>
    <w:rsid w:val="006A3B22"/>
    <w:rsid w:val="006A4B8B"/>
    <w:rsid w:val="006B2201"/>
    <w:rsid w:val="006E4A61"/>
    <w:rsid w:val="006F5370"/>
    <w:rsid w:val="00717E34"/>
    <w:rsid w:val="0072236C"/>
    <w:rsid w:val="007236EF"/>
    <w:rsid w:val="00725FDF"/>
    <w:rsid w:val="00736416"/>
    <w:rsid w:val="00742D0F"/>
    <w:rsid w:val="00771C00"/>
    <w:rsid w:val="00781989"/>
    <w:rsid w:val="007E5ED8"/>
    <w:rsid w:val="008316B1"/>
    <w:rsid w:val="00845C6C"/>
    <w:rsid w:val="008840C6"/>
    <w:rsid w:val="00897050"/>
    <w:rsid w:val="008B6198"/>
    <w:rsid w:val="008D3070"/>
    <w:rsid w:val="008D4BE7"/>
    <w:rsid w:val="008D4FD9"/>
    <w:rsid w:val="00904BF9"/>
    <w:rsid w:val="00923EA4"/>
    <w:rsid w:val="00930C31"/>
    <w:rsid w:val="009310ED"/>
    <w:rsid w:val="009364A1"/>
    <w:rsid w:val="009A4F97"/>
    <w:rsid w:val="009D2E4C"/>
    <w:rsid w:val="009D6D20"/>
    <w:rsid w:val="009F6673"/>
    <w:rsid w:val="00A14BDB"/>
    <w:rsid w:val="00A363E8"/>
    <w:rsid w:val="00A751C0"/>
    <w:rsid w:val="00A95762"/>
    <w:rsid w:val="00A9770B"/>
    <w:rsid w:val="00AA3B80"/>
    <w:rsid w:val="00AA72CB"/>
    <w:rsid w:val="00AF0D20"/>
    <w:rsid w:val="00AF2F29"/>
    <w:rsid w:val="00AF3107"/>
    <w:rsid w:val="00B06E2B"/>
    <w:rsid w:val="00B243CD"/>
    <w:rsid w:val="00B91776"/>
    <w:rsid w:val="00BC35E3"/>
    <w:rsid w:val="00BC7910"/>
    <w:rsid w:val="00C16964"/>
    <w:rsid w:val="00C22B0D"/>
    <w:rsid w:val="00C33429"/>
    <w:rsid w:val="00C568A7"/>
    <w:rsid w:val="00CA4D22"/>
    <w:rsid w:val="00CD1BA9"/>
    <w:rsid w:val="00CE6F44"/>
    <w:rsid w:val="00CE7D23"/>
    <w:rsid w:val="00D002C1"/>
    <w:rsid w:val="00D032FF"/>
    <w:rsid w:val="00D045A6"/>
    <w:rsid w:val="00D36BE8"/>
    <w:rsid w:val="00D415C5"/>
    <w:rsid w:val="00D538B4"/>
    <w:rsid w:val="00D73FDE"/>
    <w:rsid w:val="00D87375"/>
    <w:rsid w:val="00DA266B"/>
    <w:rsid w:val="00DC4480"/>
    <w:rsid w:val="00DE548D"/>
    <w:rsid w:val="00DF2CAE"/>
    <w:rsid w:val="00DF789C"/>
    <w:rsid w:val="00E356AC"/>
    <w:rsid w:val="00E67960"/>
    <w:rsid w:val="00E8553B"/>
    <w:rsid w:val="00E90EEE"/>
    <w:rsid w:val="00EA52C3"/>
    <w:rsid w:val="00EA67E1"/>
    <w:rsid w:val="00EB7D33"/>
    <w:rsid w:val="00EC056B"/>
    <w:rsid w:val="00EC4033"/>
    <w:rsid w:val="00EE0249"/>
    <w:rsid w:val="00EF4A5C"/>
    <w:rsid w:val="00F17333"/>
    <w:rsid w:val="00F65539"/>
    <w:rsid w:val="00F772A0"/>
    <w:rsid w:val="00F81AED"/>
    <w:rsid w:val="00F83AAD"/>
    <w:rsid w:val="00F84862"/>
    <w:rsid w:val="00F91192"/>
    <w:rsid w:val="00FA4D1A"/>
    <w:rsid w:val="00FB2C6D"/>
    <w:rsid w:val="00FC34F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C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819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anormal"/>
    <w:uiPriority w:val="45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anormal"/>
    <w:uiPriority w:val="43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">
    <w:name w:val="Grid Table 7 Colorful"/>
    <w:basedOn w:val="Tablanormal"/>
    <w:uiPriority w:val="52"/>
    <w:rsid w:val="007819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anormal"/>
    <w:uiPriority w:val="52"/>
    <w:rsid w:val="007819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1LightAccent1">
    <w:name w:val="Grid Table 1 Light Accent 1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038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038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038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38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386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3866"/>
    <w:rPr>
      <w:rFonts w:ascii="Segoe UI" w:hAnsi="Segoe UI" w:cs="Segoe UI"/>
      <w:sz w:val="18"/>
      <w:szCs w:val="18"/>
    </w:rPr>
  </w:style>
  <w:style w:type="table" w:customStyle="1" w:styleId="GridTable1LightAccent2">
    <w:name w:val="Grid Table 1 Light Accent 2"/>
    <w:basedOn w:val="Tablanormal"/>
    <w:uiPriority w:val="46"/>
    <w:rsid w:val="00F911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delmarcadordeposicin">
    <w:name w:val="Placeholder Text"/>
    <w:basedOn w:val="Fuentedeprrafopredeter"/>
    <w:uiPriority w:val="99"/>
    <w:semiHidden/>
    <w:rsid w:val="00642EA2"/>
    <w:rPr>
      <w:color w:val="808080"/>
    </w:rPr>
  </w:style>
  <w:style w:type="paragraph" w:styleId="Revisin">
    <w:name w:val="Revision"/>
    <w:hidden/>
    <w:uiPriority w:val="99"/>
    <w:semiHidden/>
    <w:rsid w:val="00EA52C3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CC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819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">
    <w:name w:val="Plain Table 5"/>
    <w:basedOn w:val="Tablanormal"/>
    <w:uiPriority w:val="45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anormal"/>
    <w:uiPriority w:val="43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">
    <w:name w:val="Grid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">
    <w:name w:val="Grid Table 7 Colorful"/>
    <w:basedOn w:val="Tablanormal"/>
    <w:uiPriority w:val="52"/>
    <w:rsid w:val="00781989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Tablanormal"/>
    <w:uiPriority w:val="52"/>
    <w:rsid w:val="00781989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customStyle="1" w:styleId="GridTable1LightAccent1">
    <w:name w:val="Grid Table 1 Light Accent 1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ListTable1Light">
    <w:name w:val="List Table 1 Light"/>
    <w:basedOn w:val="Tablanormal"/>
    <w:uiPriority w:val="46"/>
    <w:rsid w:val="0078198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00386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0386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0386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0386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0386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038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3866"/>
    <w:rPr>
      <w:rFonts w:ascii="Segoe UI" w:hAnsi="Segoe UI" w:cs="Segoe UI"/>
      <w:sz w:val="18"/>
      <w:szCs w:val="18"/>
    </w:rPr>
  </w:style>
  <w:style w:type="table" w:customStyle="1" w:styleId="GridTable1LightAccent2">
    <w:name w:val="Grid Table 1 Light Accent 2"/>
    <w:basedOn w:val="Tablanormal"/>
    <w:uiPriority w:val="46"/>
    <w:rsid w:val="00F9119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odelmarcadordeposicin">
    <w:name w:val="Placeholder Text"/>
    <w:basedOn w:val="Fuentedeprrafopredeter"/>
    <w:uiPriority w:val="99"/>
    <w:semiHidden/>
    <w:rsid w:val="00642EA2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36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CE2EC-5684-4646-9C7A-DE8471FC9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e</dc:creator>
  <cp:lastModifiedBy>Juan</cp:lastModifiedBy>
  <cp:revision>2</cp:revision>
  <cp:lastPrinted>2016-09-21T20:46:00Z</cp:lastPrinted>
  <dcterms:created xsi:type="dcterms:W3CDTF">2016-09-30T10:42:00Z</dcterms:created>
  <dcterms:modified xsi:type="dcterms:W3CDTF">2016-09-30T10:42:00Z</dcterms:modified>
</cp:coreProperties>
</file>